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82837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Multiple comparison of the mRRI, SDNN, LF and TP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during DBS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re, DBS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n and DBS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os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426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143"/>
        <w:gridCol w:w="1093"/>
        <w:gridCol w:w="1157"/>
        <w:gridCol w:w="1088"/>
        <w:gridCol w:w="913"/>
        <w:gridCol w:w="1063"/>
        <w:gridCol w:w="994"/>
      </w:tblGrid>
      <w:tr w14:paraId="37772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99E8CA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HRV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Features</w:t>
            </w:r>
          </w:p>
        </w:tc>
        <w:tc>
          <w:tcPr>
            <w:tcW w:w="2236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C7192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ifferent stages</w:t>
            </w:r>
          </w:p>
        </w:tc>
        <w:tc>
          <w:tcPr>
            <w:tcW w:w="115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2F5D5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ifference of average value</w:t>
            </w:r>
          </w:p>
        </w:tc>
        <w:tc>
          <w:tcPr>
            <w:tcW w:w="108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9DB9F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Standar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 error</w:t>
            </w:r>
          </w:p>
        </w:tc>
        <w:tc>
          <w:tcPr>
            <w:tcW w:w="91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0DC17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value</w:t>
            </w:r>
          </w:p>
        </w:tc>
        <w:tc>
          <w:tcPr>
            <w:tcW w:w="205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F828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95% CI</w:t>
            </w:r>
          </w:p>
        </w:tc>
      </w:tr>
      <w:tr w14:paraId="75EC0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030F9F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2236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8FBBF6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5F77C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08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4B719D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913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8B9D61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5352B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Lower limit</w:t>
            </w:r>
          </w:p>
        </w:tc>
        <w:tc>
          <w:tcPr>
            <w:tcW w:w="99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760D9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upper limit</w:t>
            </w:r>
          </w:p>
        </w:tc>
      </w:tr>
      <w:tr w14:paraId="77435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54A24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mRRI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8B4C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On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A58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re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7252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160.416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56AC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42.732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6624E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0.012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656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104.676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8D30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14.166</w:t>
            </w:r>
          </w:p>
        </w:tc>
      </w:tr>
      <w:tr w14:paraId="3CAFD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DEA1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4B60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FD4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o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DB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144.1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643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28.3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35258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0.0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FDD8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98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3F0A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17.749</w:t>
            </w:r>
          </w:p>
        </w:tc>
      </w:tr>
      <w:tr w14:paraId="66FA0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CD827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SDNN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180EB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0C91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r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42C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5.1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B42C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6.6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6BCD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0.0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D357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5.4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4794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9.849</w:t>
            </w:r>
          </w:p>
        </w:tc>
      </w:tr>
      <w:tr w14:paraId="1185F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71F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6BB4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8D7B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o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B1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9.2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BA0D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4.6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EF07B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0.0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7D36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4.8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46B4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7.182</w:t>
            </w:r>
          </w:p>
        </w:tc>
      </w:tr>
      <w:tr w14:paraId="63BA9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51C62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LF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2A0A3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899E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r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8019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31.4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7C7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4.6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BEB4E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0.0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5DC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3.4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2ED0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12.262</w:t>
            </w:r>
          </w:p>
        </w:tc>
      </w:tr>
      <w:tr w14:paraId="6F8D6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B16A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DB6B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119E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o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C33D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7.4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A8B1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1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6240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3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41DB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13.5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6549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2.178</w:t>
            </w:r>
          </w:p>
        </w:tc>
      </w:tr>
      <w:tr w14:paraId="60FE7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87536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TP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8198B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AE4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r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26FF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10.6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E283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9.6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BF90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0.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D32C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7.3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5B8B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18.692</w:t>
            </w:r>
          </w:p>
        </w:tc>
      </w:tr>
      <w:tr w14:paraId="48203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3E3F1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B8EE5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4640D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BS-Post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CD06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55.346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EAB8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95.638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7BFF1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433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9EB39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242.692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DBBD4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53.358</w:t>
            </w:r>
          </w:p>
        </w:tc>
      </w:tr>
    </w:tbl>
    <w:p w14:paraId="43E545E6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HRV: heart rate variability; mRRI: mean R-R interval; SDNN: standard deviation of normal-to-normal intervals; HF: high frequency; LF: low frequency; nHF: normalized high frequency; nLF: normalized low frequency; LF/HF: low to high-frequency ratio; TP: total power.</w:t>
      </w:r>
    </w:p>
    <w:p w14:paraId="3D4A5F77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 xml:space="preserve">One-way repeated measures ANOVA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( two-tailed, unpaired) was used to compare the difference;</w:t>
      </w:r>
    </w:p>
    <w:p w14:paraId="610297FF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B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</w:rPr>
        <w:t>ased on the results of the ANOVA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</w:rPr>
        <w:t>test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, p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ost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</w:rPr>
        <w:t> hoc tests using the LSD for multiple comparisons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;</w:t>
      </w:r>
    </w:p>
    <w:p w14:paraId="60C511E7">
      <w:pPr>
        <w:spacing w:line="0" w:lineRule="atLeast"/>
        <w:jc w:val="left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old in the p column indicates a statistical significance with p&lt;0.05.</w:t>
      </w:r>
    </w:p>
    <w:p w14:paraId="590AFABF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1F59425F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61C0A2EE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0D42E01D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69BE894B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MWYwOGQxOGUzNGNiZWM5Njk3M2Q5NTFkYTMxNDEifQ=="/>
  </w:docVars>
  <w:rsids>
    <w:rsidRoot w:val="00172A27"/>
    <w:rsid w:val="22B22BD2"/>
    <w:rsid w:val="2FE57AC0"/>
    <w:rsid w:val="6F0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9</Words>
  <Characters>2253</Characters>
  <Lines>0</Lines>
  <Paragraphs>0</Paragraphs>
  <TotalTime>1</TotalTime>
  <ScaleCrop>false</ScaleCrop>
  <LinksUpToDate>false</LinksUpToDate>
  <CharactersWithSpaces>244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0:00:00Z</dcterms:created>
  <dc:creator>曹天庆</dc:creator>
  <cp:lastModifiedBy>曹天庆</cp:lastModifiedBy>
  <dcterms:modified xsi:type="dcterms:W3CDTF">2024-09-09T09:0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6D266DD1FFD41ADBC1C738856F9134B_11</vt:lpwstr>
  </property>
</Properties>
</file>